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735D56" w14:textId="77777777" w:rsidR="001F2622" w:rsidRDefault="001F2622" w:rsidP="001F2622">
      <w:pPr>
        <w:spacing w:line="480" w:lineRule="auto"/>
      </w:pPr>
      <w:r w:rsidRPr="00EF401D">
        <w:rPr>
          <w:b/>
        </w:rPr>
        <w:t xml:space="preserve">Determination of the duration of </w:t>
      </w:r>
      <w:r>
        <w:rPr>
          <w:b/>
        </w:rPr>
        <w:t xml:space="preserve">contact between </w:t>
      </w:r>
      <w:r w:rsidRPr="00EF401D">
        <w:rPr>
          <w:b/>
        </w:rPr>
        <w:t>shedder</w:t>
      </w:r>
      <w:r>
        <w:rPr>
          <w:b/>
        </w:rPr>
        <w:t xml:space="preserve"> and contact birds</w:t>
      </w:r>
      <w:r w:rsidRPr="00EF401D">
        <w:rPr>
          <w:b/>
        </w:rPr>
        <w:t xml:space="preserve"> required for successful virus transmission</w:t>
      </w:r>
      <w:r>
        <w:rPr>
          <w:b/>
        </w:rPr>
        <w:t xml:space="preserve">. </w:t>
      </w:r>
      <w:r>
        <w:t xml:space="preserve">In this pilot experiment, contact birds came from the same chicken line as in the main experiment (maternal antibody negative </w:t>
      </w:r>
      <w:r w:rsidRPr="004779DD">
        <w:rPr>
          <w:rFonts w:eastAsiaTheme="minorEastAsia"/>
          <w:lang w:val="en-US"/>
        </w:rPr>
        <w:t>15I</w:t>
      </w:r>
      <w:r w:rsidRPr="004779DD">
        <w:rPr>
          <w:rFonts w:eastAsiaTheme="minorEastAsia"/>
          <w:vertAlign w:val="subscript"/>
          <w:lang w:val="en-US"/>
        </w:rPr>
        <w:t>5</w:t>
      </w:r>
      <w:r w:rsidRPr="004779DD">
        <w:rPr>
          <w:rFonts w:eastAsiaTheme="minorEastAsia"/>
          <w:lang w:val="en-US"/>
        </w:rPr>
        <w:t xml:space="preserve"> x 7</w:t>
      </w:r>
      <w:r w:rsidRPr="004779DD">
        <w:rPr>
          <w:rFonts w:eastAsiaTheme="minorEastAsia"/>
          <w:vertAlign w:val="subscript"/>
          <w:lang w:val="en-US"/>
        </w:rPr>
        <w:t>1</w:t>
      </w:r>
      <w:r w:rsidRPr="004779DD">
        <w:rPr>
          <w:rFonts w:eastAsiaTheme="minorEastAsia"/>
          <w:lang w:val="en-US"/>
        </w:rPr>
        <w:t xml:space="preserve"> F</w:t>
      </w:r>
      <w:r w:rsidRPr="00975FAC">
        <w:rPr>
          <w:rFonts w:eastAsiaTheme="minorEastAsia"/>
          <w:vertAlign w:val="subscript"/>
          <w:lang w:val="en-US"/>
        </w:rPr>
        <w:t>1</w:t>
      </w:r>
      <w:r>
        <w:t>), while shedders belonged to the inbred white leghorn chicken Lines 6</w:t>
      </w:r>
      <w:r w:rsidRPr="00975FAC">
        <w:rPr>
          <w:vertAlign w:val="subscript"/>
        </w:rPr>
        <w:t>3</w:t>
      </w:r>
      <w:r>
        <w:t xml:space="preserve"> (resistant to MD) and 7</w:t>
      </w:r>
      <w:r w:rsidRPr="00975FAC">
        <w:rPr>
          <w:vertAlign w:val="subscript"/>
        </w:rPr>
        <w:t>2</w:t>
      </w:r>
      <w:r>
        <w:t xml:space="preserve"> (susceptible to MD), all developed at the ADOL [</w:t>
      </w:r>
      <w:r w:rsidRPr="00B41947">
        <w:t>1</w:t>
      </w:r>
      <w:r>
        <w:t xml:space="preserve">]. </w:t>
      </w:r>
      <w:r w:rsidRPr="003F3D96">
        <w:t xml:space="preserve">For each replicate, 28 newly hatched </w:t>
      </w:r>
      <w:r>
        <w:t xml:space="preserve">contact birds </w:t>
      </w:r>
      <w:r w:rsidRPr="003F3D96">
        <w:t xml:space="preserve">were placed with three-week old </w:t>
      </w:r>
      <w:r>
        <w:t>shedder</w:t>
      </w:r>
      <w:r w:rsidRPr="003F3D96">
        <w:t xml:space="preserve"> birds</w:t>
      </w:r>
      <w:r>
        <w:t xml:space="preserve"> from either </w:t>
      </w:r>
      <w:r w:rsidRPr="003F3D96">
        <w:t xml:space="preserve">line 6 or 7. </w:t>
      </w:r>
      <w:r>
        <w:t>Contacts</w:t>
      </w:r>
      <w:r w:rsidRPr="003F3D96">
        <w:t xml:space="preserve"> were randomly allocated into four groups (hence 4x28=112 </w:t>
      </w:r>
      <w:r>
        <w:t>contact</w:t>
      </w:r>
      <w:r w:rsidRPr="003F3D96">
        <w:t xml:space="preserve"> birds total). Subsequently, on each of hours 4, 8, 12, 24, 48, 96 and 168, four </w:t>
      </w:r>
      <w:r>
        <w:t>contact</w:t>
      </w:r>
      <w:r w:rsidRPr="003F3D96">
        <w:t xml:space="preserve"> birds from each replicate were removed and placed together in an isolator (different isolator for each replicate, i.e.</w:t>
      </w:r>
      <w:r>
        <w:t>,</w:t>
      </w:r>
      <w:r w:rsidRPr="003F3D96">
        <w:t xml:space="preserve"> 4 birds per isolator). Isolated </w:t>
      </w:r>
      <w:r>
        <w:t>contacts</w:t>
      </w:r>
      <w:r w:rsidRPr="003F3D96">
        <w:t xml:space="preserve"> were then monitored for 8 weeks and necropsied to determine MD status. Hence there were two independent groups of four </w:t>
      </w:r>
      <w:r>
        <w:t>contacts</w:t>
      </w:r>
      <w:r w:rsidRPr="003F3D96">
        <w:t xml:space="preserve"> per </w:t>
      </w:r>
      <w:r>
        <w:t>shedder</w:t>
      </w:r>
      <w:r w:rsidRPr="003F3D96">
        <w:t xml:space="preserve"> line per time period. </w:t>
      </w:r>
    </w:p>
    <w:p w14:paraId="3BD08FD3" w14:textId="77777777" w:rsidR="001F2622" w:rsidRDefault="001F2622" w:rsidP="001F2622">
      <w:pPr>
        <w:spacing w:line="480" w:lineRule="auto"/>
      </w:pPr>
    </w:p>
    <w:p w14:paraId="4B2A547D" w14:textId="77777777" w:rsidR="001F2622" w:rsidRDefault="001F2622" w:rsidP="001F2622">
      <w:pPr>
        <w:spacing w:line="480" w:lineRule="auto"/>
      </w:pPr>
      <w:r>
        <w:t xml:space="preserve">The proportion of contact individuals showing visible disease symptoms upon necropsy at 8 weeks post-contact was universally high in this experiment (S1 Fig). Hence, it was concluded that 48 hours of contact is sufficient to establish MDV transmission from shedders with both high and low MD genetic resistance. </w:t>
      </w:r>
    </w:p>
    <w:p w14:paraId="31F81A26" w14:textId="77777777" w:rsidR="001F2622" w:rsidRDefault="001F2622" w:rsidP="001F2622">
      <w:pPr>
        <w:spacing w:line="480" w:lineRule="auto"/>
        <w:rPr>
          <w:rFonts w:cstheme="minorHAnsi"/>
          <w:b/>
        </w:rPr>
      </w:pPr>
    </w:p>
    <w:p w14:paraId="160FFC5F" w14:textId="77777777" w:rsidR="001F2622" w:rsidRPr="00293A84" w:rsidRDefault="001F2622" w:rsidP="001F2622">
      <w:pPr>
        <w:spacing w:line="480" w:lineRule="auto"/>
        <w:rPr>
          <w:rFonts w:ascii="Arial" w:eastAsiaTheme="minorEastAsia" w:hAnsi="Arial" w:cs="Arial"/>
          <w:color w:val="000000" w:themeColor="text1"/>
          <w:kern w:val="24"/>
          <w:sz w:val="20"/>
          <w:szCs w:val="20"/>
          <w:lang w:val="en-US"/>
        </w:rPr>
      </w:pPr>
      <w:r w:rsidRPr="00B17AEE">
        <w:rPr>
          <w:rFonts w:ascii="Arial" w:hAnsi="Arial" w:cs="Arial"/>
          <w:b/>
          <w:sz w:val="20"/>
          <w:szCs w:val="20"/>
        </w:rPr>
        <w:t>S1</w:t>
      </w:r>
      <w:r>
        <w:rPr>
          <w:rFonts w:ascii="Arial" w:hAnsi="Arial" w:cs="Arial"/>
          <w:b/>
          <w:sz w:val="20"/>
          <w:szCs w:val="20"/>
        </w:rPr>
        <w:t xml:space="preserve"> Fig</w:t>
      </w:r>
      <w:r w:rsidRPr="00B17AEE">
        <w:rPr>
          <w:rFonts w:ascii="Arial" w:hAnsi="Arial" w:cs="Arial"/>
          <w:b/>
          <w:sz w:val="20"/>
          <w:szCs w:val="20"/>
        </w:rPr>
        <w:t>. Effects of exposure duration on contact bird Marek’s disease.</w:t>
      </w:r>
      <w:r>
        <w:rPr>
          <w:rFonts w:ascii="Arial" w:hAnsi="Arial" w:cs="Arial"/>
          <w:sz w:val="20"/>
          <w:szCs w:val="20"/>
        </w:rPr>
        <w:t xml:space="preserve"> </w:t>
      </w:r>
      <w:r w:rsidRPr="00293A84">
        <w:rPr>
          <w:rFonts w:ascii="Arial" w:eastAsiaTheme="minorEastAsia" w:hAnsi="Arial" w:cs="Arial"/>
          <w:color w:val="000000" w:themeColor="text1"/>
          <w:kern w:val="24"/>
          <w:sz w:val="20"/>
          <w:szCs w:val="20"/>
          <w:lang w:val="en-US"/>
        </w:rPr>
        <w:t>For each tested contact duration, the proportion of line 15I</w:t>
      </w:r>
      <w:r w:rsidRPr="00293A84">
        <w:rPr>
          <w:rFonts w:ascii="Arial" w:eastAsiaTheme="minorEastAsia" w:hAnsi="Arial" w:cs="Arial"/>
          <w:color w:val="000000" w:themeColor="text1"/>
          <w:kern w:val="24"/>
          <w:position w:val="-6"/>
          <w:sz w:val="20"/>
          <w:szCs w:val="20"/>
          <w:vertAlign w:val="subscript"/>
          <w:lang w:val="en-US"/>
        </w:rPr>
        <w:t>5</w:t>
      </w:r>
      <w:r w:rsidRPr="00293A84">
        <w:rPr>
          <w:rFonts w:ascii="Arial" w:eastAsiaTheme="minorEastAsia" w:hAnsi="Arial" w:cs="Arial"/>
          <w:color w:val="000000" w:themeColor="text1"/>
          <w:kern w:val="24"/>
          <w:sz w:val="20"/>
          <w:szCs w:val="20"/>
          <w:lang w:val="en-US"/>
        </w:rPr>
        <w:t xml:space="preserve"> x 7</w:t>
      </w:r>
      <w:r w:rsidRPr="00293A84">
        <w:rPr>
          <w:rFonts w:ascii="Arial" w:eastAsiaTheme="minorEastAsia" w:hAnsi="Arial" w:cs="Arial"/>
          <w:color w:val="000000" w:themeColor="text1"/>
          <w:kern w:val="24"/>
          <w:position w:val="-6"/>
          <w:sz w:val="20"/>
          <w:szCs w:val="20"/>
          <w:vertAlign w:val="subscript"/>
          <w:lang w:val="en-US"/>
        </w:rPr>
        <w:t>1</w:t>
      </w:r>
      <w:r w:rsidRPr="00293A84">
        <w:rPr>
          <w:rFonts w:ascii="Arial" w:eastAsiaTheme="minorEastAsia" w:hAnsi="Arial" w:cs="Arial"/>
          <w:color w:val="000000" w:themeColor="text1"/>
          <w:kern w:val="24"/>
          <w:sz w:val="20"/>
          <w:szCs w:val="20"/>
          <w:lang w:val="en-US"/>
        </w:rPr>
        <w:t xml:space="preserve"> F</w:t>
      </w:r>
      <w:r w:rsidRPr="00975FAC">
        <w:rPr>
          <w:rFonts w:ascii="Arial" w:eastAsiaTheme="minorEastAsia" w:hAnsi="Arial" w:cs="Arial"/>
          <w:color w:val="000000" w:themeColor="text1"/>
          <w:kern w:val="24"/>
          <w:sz w:val="20"/>
          <w:szCs w:val="20"/>
          <w:vertAlign w:val="subscript"/>
          <w:lang w:val="en-US"/>
        </w:rPr>
        <w:t>1</w:t>
      </w:r>
      <w:r w:rsidRPr="00293A84">
        <w:rPr>
          <w:rFonts w:ascii="Arial" w:eastAsiaTheme="minorEastAsia" w:hAnsi="Arial" w:cs="Arial"/>
          <w:color w:val="000000" w:themeColor="text1"/>
          <w:kern w:val="24"/>
          <w:sz w:val="20"/>
          <w:szCs w:val="20"/>
          <w:lang w:val="en-US"/>
        </w:rPr>
        <w:t xml:space="preserve"> </w:t>
      </w:r>
      <w:r>
        <w:rPr>
          <w:rFonts w:ascii="Arial" w:eastAsiaTheme="minorEastAsia" w:hAnsi="Arial" w:cs="Arial"/>
          <w:color w:val="000000" w:themeColor="text1"/>
          <w:kern w:val="24"/>
          <w:sz w:val="20"/>
          <w:szCs w:val="20"/>
          <w:lang w:val="en-US"/>
        </w:rPr>
        <w:t>contact birds</w:t>
      </w:r>
      <w:r w:rsidRPr="00293A84">
        <w:rPr>
          <w:rFonts w:ascii="Arial" w:eastAsiaTheme="minorEastAsia" w:hAnsi="Arial" w:cs="Arial"/>
          <w:color w:val="000000" w:themeColor="text1"/>
          <w:kern w:val="24"/>
          <w:sz w:val="20"/>
          <w:szCs w:val="20"/>
          <w:lang w:val="en-US"/>
        </w:rPr>
        <w:t xml:space="preserve"> positive for Marek’s disease symptoms at necropsy, 8 weeks post-contact with inoculated unvaccinated “MD-resistant” line 6 (blue</w:t>
      </w:r>
      <w:r>
        <w:rPr>
          <w:rFonts w:ascii="Arial" w:eastAsiaTheme="minorEastAsia" w:hAnsi="Arial" w:cs="Arial"/>
          <w:color w:val="000000" w:themeColor="text1"/>
          <w:kern w:val="24"/>
          <w:sz w:val="20"/>
          <w:szCs w:val="20"/>
          <w:lang w:val="en-US"/>
        </w:rPr>
        <w:t xml:space="preserve"> line</w:t>
      </w:r>
      <w:r w:rsidRPr="00293A84">
        <w:rPr>
          <w:rFonts w:ascii="Arial" w:eastAsiaTheme="minorEastAsia" w:hAnsi="Arial" w:cs="Arial"/>
          <w:color w:val="000000" w:themeColor="text1"/>
          <w:kern w:val="24"/>
          <w:sz w:val="20"/>
          <w:szCs w:val="20"/>
          <w:lang w:val="en-US"/>
        </w:rPr>
        <w:t>) or “MD-susceptible” line 7 (red</w:t>
      </w:r>
      <w:r>
        <w:rPr>
          <w:rFonts w:ascii="Arial" w:eastAsiaTheme="minorEastAsia" w:hAnsi="Arial" w:cs="Arial"/>
          <w:color w:val="000000" w:themeColor="text1"/>
          <w:kern w:val="24"/>
          <w:sz w:val="20"/>
          <w:szCs w:val="20"/>
          <w:lang w:val="en-US"/>
        </w:rPr>
        <w:t xml:space="preserve"> line</w:t>
      </w:r>
      <w:r w:rsidRPr="00293A84">
        <w:rPr>
          <w:rFonts w:ascii="Arial" w:eastAsiaTheme="minorEastAsia" w:hAnsi="Arial" w:cs="Arial"/>
          <w:color w:val="000000" w:themeColor="text1"/>
          <w:kern w:val="24"/>
          <w:sz w:val="20"/>
          <w:szCs w:val="20"/>
          <w:lang w:val="en-US"/>
        </w:rPr>
        <w:t xml:space="preserve">) shedder birds. </w:t>
      </w:r>
    </w:p>
    <w:p w14:paraId="7E5196CF" w14:textId="77777777" w:rsidR="001F2622" w:rsidRDefault="001F2622" w:rsidP="001F2622">
      <w:pPr>
        <w:spacing w:line="480" w:lineRule="auto"/>
      </w:pPr>
    </w:p>
    <w:p w14:paraId="1B137C49" w14:textId="77777777" w:rsidR="001F2622" w:rsidRPr="002D729A" w:rsidRDefault="001F2622" w:rsidP="001F2622">
      <w:pPr>
        <w:spacing w:line="480" w:lineRule="auto"/>
        <w:rPr>
          <w:b/>
        </w:rPr>
      </w:pPr>
      <w:r>
        <w:rPr>
          <w:b/>
        </w:rPr>
        <w:t>R</w:t>
      </w:r>
      <w:r w:rsidRPr="002D729A">
        <w:rPr>
          <w:b/>
        </w:rPr>
        <w:t>eference</w:t>
      </w:r>
    </w:p>
    <w:p w14:paraId="5593C460" w14:textId="77777777" w:rsidR="001F2622" w:rsidRPr="001D5BF9" w:rsidRDefault="001F2622" w:rsidP="001F2622">
      <w:pPr>
        <w:spacing w:line="480" w:lineRule="auto"/>
        <w:rPr>
          <w:color w:val="222222"/>
          <w:shd w:val="clear" w:color="auto" w:fill="FFFFFF"/>
        </w:rPr>
      </w:pPr>
      <w:r>
        <w:rPr>
          <w:color w:val="222222"/>
          <w:shd w:val="clear" w:color="auto" w:fill="FFFFFF"/>
        </w:rPr>
        <w:lastRenderedPageBreak/>
        <w:t xml:space="preserve">1. </w:t>
      </w:r>
      <w:r w:rsidRPr="001D5BF9">
        <w:rPr>
          <w:color w:val="222222"/>
          <w:shd w:val="clear" w:color="auto" w:fill="FFFFFF"/>
        </w:rPr>
        <w:t xml:space="preserve">Vallejo RL, Bacon LD, Liu HC, Witter RL, </w:t>
      </w:r>
      <w:proofErr w:type="spellStart"/>
      <w:r w:rsidRPr="001D5BF9">
        <w:rPr>
          <w:color w:val="222222"/>
          <w:shd w:val="clear" w:color="auto" w:fill="FFFFFF"/>
        </w:rPr>
        <w:t>Groenen</w:t>
      </w:r>
      <w:proofErr w:type="spellEnd"/>
      <w:r w:rsidRPr="001D5BF9">
        <w:rPr>
          <w:color w:val="222222"/>
          <w:shd w:val="clear" w:color="auto" w:fill="FFFFFF"/>
        </w:rPr>
        <w:t xml:space="preserve"> MA, Hillel J, Cheng HH. Genetic mapping of quantitative trait loci affecting susceptibility to Marek's disease virus induced </w:t>
      </w:r>
      <w:proofErr w:type="spellStart"/>
      <w:r w:rsidRPr="001D5BF9">
        <w:rPr>
          <w:color w:val="222222"/>
          <w:shd w:val="clear" w:color="auto" w:fill="FFFFFF"/>
        </w:rPr>
        <w:t>tumors</w:t>
      </w:r>
      <w:proofErr w:type="spellEnd"/>
      <w:r w:rsidRPr="001D5BF9">
        <w:rPr>
          <w:color w:val="222222"/>
          <w:shd w:val="clear" w:color="auto" w:fill="FFFFFF"/>
        </w:rPr>
        <w:t xml:space="preserve"> in F2 </w:t>
      </w:r>
      <w:proofErr w:type="spellStart"/>
      <w:r w:rsidRPr="001D5BF9">
        <w:rPr>
          <w:color w:val="222222"/>
          <w:shd w:val="clear" w:color="auto" w:fill="FFFFFF"/>
        </w:rPr>
        <w:t>intercross</w:t>
      </w:r>
      <w:proofErr w:type="spellEnd"/>
      <w:r w:rsidRPr="001D5BF9">
        <w:rPr>
          <w:color w:val="222222"/>
          <w:shd w:val="clear" w:color="auto" w:fill="FFFFFF"/>
        </w:rPr>
        <w:t xml:space="preserve"> chickens. Genetics. 1998 Jan 1;148(1):349-60.</w:t>
      </w:r>
    </w:p>
    <w:p w14:paraId="2ACD66AC" w14:textId="77777777" w:rsidR="008E76E3" w:rsidRDefault="008E76E3">
      <w:bookmarkStart w:id="0" w:name="_GoBack"/>
      <w:bookmarkEnd w:id="0"/>
    </w:p>
    <w:sectPr w:rsidR="008E76E3" w:rsidSect="00394F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622"/>
    <w:rsid w:val="0002412C"/>
    <w:rsid w:val="000A3F7B"/>
    <w:rsid w:val="000B3B14"/>
    <w:rsid w:val="001408FB"/>
    <w:rsid w:val="00142EC3"/>
    <w:rsid w:val="00166AA2"/>
    <w:rsid w:val="0019024B"/>
    <w:rsid w:val="001A0687"/>
    <w:rsid w:val="001C2D64"/>
    <w:rsid w:val="001E008D"/>
    <w:rsid w:val="001F2622"/>
    <w:rsid w:val="001F5E9F"/>
    <w:rsid w:val="002068DA"/>
    <w:rsid w:val="00207DD5"/>
    <w:rsid w:val="00222DF4"/>
    <w:rsid w:val="00224BC8"/>
    <w:rsid w:val="002314E6"/>
    <w:rsid w:val="002405D6"/>
    <w:rsid w:val="002554CD"/>
    <w:rsid w:val="00256370"/>
    <w:rsid w:val="00290C8F"/>
    <w:rsid w:val="002D24BB"/>
    <w:rsid w:val="002E45F6"/>
    <w:rsid w:val="002F3591"/>
    <w:rsid w:val="00325EDB"/>
    <w:rsid w:val="0035050F"/>
    <w:rsid w:val="003524ED"/>
    <w:rsid w:val="00363667"/>
    <w:rsid w:val="0037334A"/>
    <w:rsid w:val="00394FF2"/>
    <w:rsid w:val="00397994"/>
    <w:rsid w:val="00425D97"/>
    <w:rsid w:val="00435763"/>
    <w:rsid w:val="00436093"/>
    <w:rsid w:val="00440FC8"/>
    <w:rsid w:val="0047097D"/>
    <w:rsid w:val="0048306F"/>
    <w:rsid w:val="004A4FFC"/>
    <w:rsid w:val="004D2B47"/>
    <w:rsid w:val="004F0C07"/>
    <w:rsid w:val="004F4FA0"/>
    <w:rsid w:val="005236AA"/>
    <w:rsid w:val="00527F16"/>
    <w:rsid w:val="00537867"/>
    <w:rsid w:val="00556D87"/>
    <w:rsid w:val="00592BF4"/>
    <w:rsid w:val="005A42E1"/>
    <w:rsid w:val="005C5C35"/>
    <w:rsid w:val="005D25B5"/>
    <w:rsid w:val="005E68AB"/>
    <w:rsid w:val="0060665B"/>
    <w:rsid w:val="006220C2"/>
    <w:rsid w:val="00641307"/>
    <w:rsid w:val="00666674"/>
    <w:rsid w:val="00680CD0"/>
    <w:rsid w:val="00683DD4"/>
    <w:rsid w:val="0068592B"/>
    <w:rsid w:val="006C7EE8"/>
    <w:rsid w:val="006F0E71"/>
    <w:rsid w:val="00717DC0"/>
    <w:rsid w:val="0073096B"/>
    <w:rsid w:val="00737661"/>
    <w:rsid w:val="00787452"/>
    <w:rsid w:val="007954BD"/>
    <w:rsid w:val="007A44FF"/>
    <w:rsid w:val="00811E85"/>
    <w:rsid w:val="00814AC4"/>
    <w:rsid w:val="008176D3"/>
    <w:rsid w:val="00817DD3"/>
    <w:rsid w:val="00857FB8"/>
    <w:rsid w:val="0086013A"/>
    <w:rsid w:val="0087363E"/>
    <w:rsid w:val="008804E0"/>
    <w:rsid w:val="008811A2"/>
    <w:rsid w:val="008A3AFC"/>
    <w:rsid w:val="008B48ED"/>
    <w:rsid w:val="008C0A31"/>
    <w:rsid w:val="008D140B"/>
    <w:rsid w:val="008E76E3"/>
    <w:rsid w:val="009345D5"/>
    <w:rsid w:val="009B4903"/>
    <w:rsid w:val="00A07FF2"/>
    <w:rsid w:val="00A150DC"/>
    <w:rsid w:val="00A27348"/>
    <w:rsid w:val="00A3204C"/>
    <w:rsid w:val="00A4692A"/>
    <w:rsid w:val="00A53128"/>
    <w:rsid w:val="00A903E8"/>
    <w:rsid w:val="00A937A4"/>
    <w:rsid w:val="00AB6E5D"/>
    <w:rsid w:val="00AC0FCD"/>
    <w:rsid w:val="00AF1D95"/>
    <w:rsid w:val="00AF6120"/>
    <w:rsid w:val="00B234C4"/>
    <w:rsid w:val="00B430C6"/>
    <w:rsid w:val="00BC13DB"/>
    <w:rsid w:val="00BF2621"/>
    <w:rsid w:val="00C04597"/>
    <w:rsid w:val="00C16C97"/>
    <w:rsid w:val="00C235F8"/>
    <w:rsid w:val="00C35EC9"/>
    <w:rsid w:val="00C46E2F"/>
    <w:rsid w:val="00C535E1"/>
    <w:rsid w:val="00C97746"/>
    <w:rsid w:val="00CA5679"/>
    <w:rsid w:val="00CC467B"/>
    <w:rsid w:val="00D553DD"/>
    <w:rsid w:val="00D7015E"/>
    <w:rsid w:val="00DB3978"/>
    <w:rsid w:val="00E05C1C"/>
    <w:rsid w:val="00E42D9D"/>
    <w:rsid w:val="00E47B22"/>
    <w:rsid w:val="00E808A1"/>
    <w:rsid w:val="00E86AB9"/>
    <w:rsid w:val="00EC64EA"/>
    <w:rsid w:val="00ED31C5"/>
    <w:rsid w:val="00F03211"/>
    <w:rsid w:val="00F051F1"/>
    <w:rsid w:val="00F32A3B"/>
    <w:rsid w:val="00F32C43"/>
    <w:rsid w:val="00F377AF"/>
    <w:rsid w:val="00F87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94A07CF"/>
  <w15:chartTrackingRefBased/>
  <w15:docId w15:val="{91D2F2D3-6592-1742-BE1C-7DF42C351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262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8</Words>
  <Characters>1643</Characters>
  <Application>Microsoft Office Word</Application>
  <DocSecurity>0</DocSecurity>
  <Lines>13</Lines>
  <Paragraphs>3</Paragraphs>
  <ScaleCrop>false</ScaleCrop>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Richard</dc:creator>
  <cp:keywords/>
  <dc:description/>
  <cp:lastModifiedBy>BAILEY Richard</cp:lastModifiedBy>
  <cp:revision>1</cp:revision>
  <dcterms:created xsi:type="dcterms:W3CDTF">2020-01-07T11:28:00Z</dcterms:created>
  <dcterms:modified xsi:type="dcterms:W3CDTF">2020-01-07T11:29:00Z</dcterms:modified>
</cp:coreProperties>
</file>